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70"/>
        <w:tblW w:w="7176" w:type="dxa"/>
        <w:tblLook w:val="04A0" w:firstRow="1" w:lastRow="0" w:firstColumn="1" w:lastColumn="0" w:noHBand="0" w:noVBand="1"/>
      </w:tblPr>
      <w:tblGrid>
        <w:gridCol w:w="960"/>
        <w:gridCol w:w="696"/>
        <w:gridCol w:w="1200"/>
        <w:gridCol w:w="1180"/>
        <w:gridCol w:w="996"/>
        <w:gridCol w:w="999"/>
        <w:gridCol w:w="1356"/>
      </w:tblGrid>
      <w:tr w:rsidR="00101DB4" w:rsidRPr="00101DB4" w:rsidTr="00101DB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Re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Mean LnP(K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Stdev LnP(K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Ln'(K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|Ln''(K)|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Delta K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2195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4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NA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20236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621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714.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64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40.11825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9168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891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68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82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928.32143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927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7.856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40.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.06059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744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85.799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83.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4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48217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602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78.30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41.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6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0834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454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6.140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48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40292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328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76.145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25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0.13986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213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48.47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15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.16912</w:t>
            </w:r>
          </w:p>
        </w:tc>
      </w:tr>
      <w:tr w:rsidR="00101DB4" w:rsidRPr="00101DB4" w:rsidTr="00101DB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-18155.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88.204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8.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01DB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NA</w:t>
            </w:r>
          </w:p>
        </w:tc>
      </w:tr>
    </w:tbl>
    <w:p w:rsidR="00101DB4" w:rsidRDefault="00101DB4">
      <w:pPr>
        <w:rPr>
          <w:b/>
        </w:rPr>
      </w:pPr>
      <w:r w:rsidRPr="00101DB4">
        <w:rPr>
          <w:b/>
        </w:rPr>
        <w:t xml:space="preserve"> S1 Table. The rate in change (ΔK) between successive K values.</w:t>
      </w:r>
    </w:p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E83E26" w:rsidRPr="00E84244" w:rsidRDefault="00E83E26" w:rsidP="00E83E26">
      <w:pPr>
        <w:spacing w:line="480" w:lineRule="auto"/>
      </w:pPr>
      <w:r w:rsidRPr="00E84244">
        <w:t xml:space="preserve">Estimates were derived using </w:t>
      </w:r>
      <w:r w:rsidRPr="00E84244">
        <w:rPr>
          <w:smallCaps/>
        </w:rPr>
        <w:t>Structure Selector</w:t>
      </w:r>
      <w:r>
        <w:t xml:space="preserve"> (Lu and Lui, 2018) for 21 microsatellite markers </w:t>
      </w:r>
      <w:r w:rsidRPr="00E84244">
        <w:t>across 327 Eastern Massasauga Rattlesnake individuals from Carlyle Lake, Illinois, USA.</w:t>
      </w:r>
    </w:p>
    <w:p w:rsidR="00F33819" w:rsidRPr="00101DB4" w:rsidRDefault="00F33819" w:rsidP="00101DB4">
      <w:bookmarkStart w:id="0" w:name="_GoBack"/>
      <w:bookmarkEnd w:id="0"/>
    </w:p>
    <w:sectPr w:rsidR="00F33819" w:rsidRPr="00101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5C1" w:rsidRDefault="00DC75C1" w:rsidP="00101DB4">
      <w:pPr>
        <w:spacing w:after="0" w:line="240" w:lineRule="auto"/>
      </w:pPr>
      <w:r>
        <w:separator/>
      </w:r>
    </w:p>
  </w:endnote>
  <w:endnote w:type="continuationSeparator" w:id="0">
    <w:p w:rsidR="00DC75C1" w:rsidRDefault="00DC75C1" w:rsidP="00101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5C1" w:rsidRDefault="00DC75C1" w:rsidP="00101DB4">
      <w:pPr>
        <w:spacing w:after="0" w:line="240" w:lineRule="auto"/>
      </w:pPr>
      <w:r>
        <w:separator/>
      </w:r>
    </w:p>
  </w:footnote>
  <w:footnote w:type="continuationSeparator" w:id="0">
    <w:p w:rsidR="00DC75C1" w:rsidRDefault="00DC75C1" w:rsidP="00101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DB4"/>
    <w:rsid w:val="00101DB4"/>
    <w:rsid w:val="007B1DCD"/>
    <w:rsid w:val="00DC75C1"/>
    <w:rsid w:val="00E83E26"/>
    <w:rsid w:val="00F33819"/>
    <w:rsid w:val="00F5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58C3D-C9E4-4C84-BB71-7940F3A8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DB4"/>
  </w:style>
  <w:style w:type="paragraph" w:styleId="Footer">
    <w:name w:val="footer"/>
    <w:basedOn w:val="Normal"/>
    <w:link w:val="FooterChar"/>
    <w:uiPriority w:val="99"/>
    <w:unhideWhenUsed/>
    <w:rsid w:val="0010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7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Louis College of Pharmacy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Anthonysamy</dc:creator>
  <cp:keywords/>
  <dc:description/>
  <cp:lastModifiedBy>Whitney Anthonysamy</cp:lastModifiedBy>
  <cp:revision>3</cp:revision>
  <dcterms:created xsi:type="dcterms:W3CDTF">2022-01-17T20:41:00Z</dcterms:created>
  <dcterms:modified xsi:type="dcterms:W3CDTF">2022-02-08T14:55:00Z</dcterms:modified>
</cp:coreProperties>
</file>